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3DA5C" w14:textId="77777777" w:rsidR="00626400" w:rsidRPr="009949F8" w:rsidRDefault="00000000">
      <w:pPr>
        <w:rPr>
          <w:rFonts w:ascii="Times New Roman" w:hAnsi="Times New Roman"/>
          <w:lang w:val="en-US"/>
        </w:rPr>
      </w:pPr>
      <w:r w:rsidRPr="009949F8">
        <w:rPr>
          <w:rFonts w:ascii="Times New Roman" w:hAnsi="Times New Roman"/>
          <w:lang w:val="en-GB"/>
        </w:rPr>
        <w:t xml:space="preserve">Table S2. Number of beta-lactamase genes per continent in </w:t>
      </w:r>
      <w:r w:rsidRPr="009949F8">
        <w:rPr>
          <w:rFonts w:ascii="Times New Roman" w:hAnsi="Times New Roman"/>
          <w:i/>
          <w:iCs/>
          <w:lang w:val="en-GB"/>
        </w:rPr>
        <w:t>K. pneumoniae</w:t>
      </w:r>
      <w:r w:rsidRPr="009949F8">
        <w:rPr>
          <w:rFonts w:ascii="Times New Roman" w:hAnsi="Times New Roman"/>
          <w:lang w:val="en-GB"/>
        </w:rPr>
        <w:t xml:space="preserve">. </w:t>
      </w:r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30"/>
        <w:gridCol w:w="1150"/>
        <w:gridCol w:w="1127"/>
        <w:gridCol w:w="1125"/>
        <w:gridCol w:w="1131"/>
        <w:gridCol w:w="1133"/>
        <w:gridCol w:w="1133"/>
        <w:gridCol w:w="1133"/>
      </w:tblGrid>
      <w:tr w:rsidR="00626400" w:rsidRPr="009949F8" w14:paraId="009F493A" w14:textId="77777777"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CD32A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9949F8">
              <w:rPr>
                <w:rFonts w:ascii="Times New Roman" w:hAnsi="Times New Roman"/>
                <w:b/>
                <w:bCs/>
                <w:lang w:val="en-GB"/>
              </w:rPr>
              <w:t>Family</w:t>
            </w:r>
          </w:p>
        </w:tc>
        <w:tc>
          <w:tcPr>
            <w:tcW w:w="1147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DC0A3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9949F8">
              <w:rPr>
                <w:rFonts w:ascii="Times New Roman" w:hAnsi="Times New Roman"/>
                <w:b/>
                <w:bCs/>
                <w:lang w:val="en-GB"/>
              </w:rPr>
              <w:t>Gene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3E08A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9949F8">
              <w:rPr>
                <w:rFonts w:ascii="Times New Roman" w:hAnsi="Times New Roman"/>
                <w:b/>
                <w:bCs/>
                <w:lang w:val="en-GB"/>
              </w:rPr>
              <w:t>Africa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9F83C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9949F8">
              <w:rPr>
                <w:rFonts w:ascii="Times New Roman" w:hAnsi="Times New Roman"/>
                <w:b/>
                <w:bCs/>
                <w:lang w:val="en-GB"/>
              </w:rPr>
              <w:t>Asia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4D111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9949F8">
              <w:rPr>
                <w:rFonts w:ascii="Times New Roman" w:hAnsi="Times New Roman"/>
                <w:b/>
                <w:bCs/>
                <w:lang w:val="en-GB"/>
              </w:rPr>
              <w:t>Europe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546A7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9949F8">
              <w:rPr>
                <w:rFonts w:ascii="Times New Roman" w:hAnsi="Times New Roman"/>
                <w:b/>
                <w:bCs/>
                <w:lang w:val="en-GB"/>
              </w:rPr>
              <w:t>North America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44776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9949F8">
              <w:rPr>
                <w:rFonts w:ascii="Times New Roman" w:hAnsi="Times New Roman"/>
                <w:b/>
                <w:bCs/>
                <w:lang w:val="en-GB"/>
              </w:rPr>
              <w:t>South America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66F0E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9949F8">
              <w:rPr>
                <w:rFonts w:ascii="Times New Roman" w:hAnsi="Times New Roman"/>
                <w:b/>
                <w:bCs/>
                <w:lang w:val="en-GB"/>
              </w:rPr>
              <w:t>Oceania</w:t>
            </w:r>
          </w:p>
        </w:tc>
      </w:tr>
      <w:tr w:rsidR="00626400" w:rsidRPr="009949F8" w14:paraId="74B18E20" w14:textId="77777777">
        <w:tc>
          <w:tcPr>
            <w:tcW w:w="1131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8E113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9949F8">
              <w:rPr>
                <w:rFonts w:ascii="Times New Roman" w:hAnsi="Times New Roman"/>
                <w:b/>
                <w:bCs/>
                <w:lang w:val="en-GB"/>
              </w:rPr>
              <w:t>blaCMY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FA02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CMY-6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F95C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1506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55A5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8029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92BA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CB82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739E82CC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65949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9949F8">
              <w:rPr>
                <w:rFonts w:ascii="Times New Roman" w:hAnsi="Times New Roman"/>
                <w:b/>
                <w:bCs/>
                <w:lang w:val="en-GB"/>
              </w:rPr>
              <w:t>blaCTX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C228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CTX-M-1</w:t>
            </w:r>
          </w:p>
        </w:tc>
        <w:tc>
          <w:tcPr>
            <w:tcW w:w="1128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498A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1778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2E0E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B424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B873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05EB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7582E12E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CB0AA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23A9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CTX-M-2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F25C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8F22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D7D4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B195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788E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ADFA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13A48557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5A7E9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7556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CTX-M-3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466B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5AF4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2427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C728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2475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8759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2B022FEC" w14:textId="77777777">
        <w:trPr>
          <w:trHeight w:val="77"/>
        </w:trPr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C1FC4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B6EC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CTX-M-15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5BA8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2D9D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CCBE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8185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B9CC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4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939F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6DFF5637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52D21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000000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10DE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CTX-M-55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F124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C68C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CB5B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33CD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2C3F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5118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1592D38C" w14:textId="77777777">
        <w:tc>
          <w:tcPr>
            <w:tcW w:w="1131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B6FD1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9949F8">
              <w:rPr>
                <w:rFonts w:ascii="Times New Roman" w:hAnsi="Times New Roman"/>
                <w:b/>
                <w:bCs/>
                <w:lang w:val="en-GB"/>
              </w:rPr>
              <w:t>blaDHA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D9E3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DHA-1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C40A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862B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FD47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74FF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3BC6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F970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626400" w:rsidRPr="009949F8" w14:paraId="726860EC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A6512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9949F8">
              <w:rPr>
                <w:rFonts w:ascii="Times New Roman" w:hAnsi="Times New Roman"/>
                <w:b/>
                <w:bCs/>
                <w:lang w:val="en-GB"/>
              </w:rPr>
              <w:t>blaKPC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43AC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KPC-2</w:t>
            </w:r>
          </w:p>
        </w:tc>
        <w:tc>
          <w:tcPr>
            <w:tcW w:w="1128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EE87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7E0D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A3F6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EFFF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EDE1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A916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7D744792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B3566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000000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C40A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KPC-3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A16A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3A41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9D7D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A781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E2FE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F614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3F72C015" w14:textId="77777777">
        <w:tc>
          <w:tcPr>
            <w:tcW w:w="1131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A9742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9949F8">
              <w:rPr>
                <w:rFonts w:ascii="Times New Roman" w:hAnsi="Times New Roman"/>
                <w:b/>
                <w:bCs/>
                <w:lang w:val="en-GB"/>
              </w:rPr>
              <w:t>blaLAP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9BC7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LAP-2</w:t>
            </w:r>
          </w:p>
        </w:tc>
        <w:tc>
          <w:tcPr>
            <w:tcW w:w="1128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09E1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E99E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1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1E9F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9561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7798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E287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4FE88583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FCC95" w14:textId="77777777" w:rsidR="00626400" w:rsidRPr="009949F8" w:rsidRDefault="00000000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9949F8">
              <w:rPr>
                <w:rFonts w:ascii="Times New Roman" w:hAnsi="Times New Roman"/>
                <w:b/>
                <w:bCs/>
              </w:rPr>
              <w:t>blaNDM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839A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NDM-1</w:t>
            </w:r>
          </w:p>
        </w:tc>
        <w:tc>
          <w:tcPr>
            <w:tcW w:w="1128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7DCF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26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48C6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31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C213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413B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595F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81FC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712D0338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6D978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000000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1932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NDM-5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63E3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DAD1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6B89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3E27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34A2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0244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755A6128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18177" w14:textId="77777777" w:rsidR="00626400" w:rsidRPr="009949F8" w:rsidRDefault="00000000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9949F8">
              <w:rPr>
                <w:rFonts w:ascii="Times New Roman" w:hAnsi="Times New Roman"/>
                <w:b/>
                <w:bCs/>
              </w:rPr>
              <w:t>blaOXA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0917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OXA-1</w:t>
            </w:r>
          </w:p>
        </w:tc>
        <w:tc>
          <w:tcPr>
            <w:tcW w:w="1128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956E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5</w:t>
            </w:r>
          </w:p>
        </w:tc>
        <w:tc>
          <w:tcPr>
            <w:tcW w:w="1126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7994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7</w:t>
            </w:r>
          </w:p>
        </w:tc>
        <w:tc>
          <w:tcPr>
            <w:tcW w:w="1131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0564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1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B4DB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24B5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0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10FD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671E14FE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E2D80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4459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OXA-9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F882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629A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82F4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A813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B432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C809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1CD8AB0F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84319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2BBF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OXA-10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2FC0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B82F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B2EB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B1FA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A445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C0B4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</w:tr>
      <w:tr w:rsidR="00626400" w:rsidRPr="009949F8" w14:paraId="044D5235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272E40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611E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OXA-48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8F3A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729E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E4DA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6640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912C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21DC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2C755EBD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778D9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3DC2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OXA-181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163F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3C8A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4852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6148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D1D5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C285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68FEF725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0422B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000000"/>
              <w:bottom w:val="single" w:sz="18" w:space="0" w:color="000000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7265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OXA-232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7A73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68BE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1C2C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95BE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7751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18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330A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40AF3577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C3D48" w14:textId="77777777" w:rsidR="00626400" w:rsidRPr="009949F8" w:rsidRDefault="00000000">
            <w:pPr>
              <w:rPr>
                <w:rFonts w:ascii="Times New Roman" w:hAnsi="Times New Roman"/>
                <w:b/>
                <w:bCs/>
              </w:rPr>
            </w:pPr>
            <w:proofErr w:type="spellStart"/>
            <w:r w:rsidRPr="009949F8">
              <w:rPr>
                <w:rFonts w:ascii="Times New Roman" w:hAnsi="Times New Roman"/>
                <w:b/>
                <w:bCs/>
              </w:rPr>
              <w:t>blaSHV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7A9C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1</w:t>
            </w:r>
          </w:p>
        </w:tc>
        <w:tc>
          <w:tcPr>
            <w:tcW w:w="1128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9211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75B7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D354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1DC7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32B0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7748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02367D2E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2F3F8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62D7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11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BD75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4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0468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7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D4A9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304C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C220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28CF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</w:tr>
      <w:tr w:rsidR="00626400" w:rsidRPr="009949F8" w14:paraId="1DA84934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D0FF2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9A6A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12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A7F0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7F1C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34F0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AF94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94AA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1647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77E42185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D2229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469A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13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698B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E7FC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8A51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2859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B3BE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6158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</w:tr>
      <w:tr w:rsidR="00626400" w:rsidRPr="009949F8" w14:paraId="4F1D308F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6F0D8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235F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14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CC74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5CF5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174E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DE83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2E90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2002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0ADCCED4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CCDF8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66BC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26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16C1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4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D5E9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6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1A5D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3CF6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8289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8F21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</w:tr>
      <w:tr w:rsidR="00626400" w:rsidRPr="009949F8" w14:paraId="2B6A7F81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74666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4976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27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1879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C5E2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539B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3EDC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501D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58C0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</w:tr>
      <w:tr w:rsidR="00626400" w:rsidRPr="009949F8" w14:paraId="2CF66E8A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A34DB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A89D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28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7574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6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CD60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C899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729A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6475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0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C5DC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18696C72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B7668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A383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30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A836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094F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05DB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80AF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9D5F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2209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6F275B92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2033E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3335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33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59E4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68FA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4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2669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4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6962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C4F1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1BEF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2A361D05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0F470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E450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36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AFD4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4520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CD02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B608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329D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9985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776F918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4135E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7F31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38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5693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2FF4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7665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EBA0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379E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796C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1505D87F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DD377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6285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40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7511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F19B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9DE4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8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0A27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52E7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8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51C9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309106D7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F3051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D656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56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7C8F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51CB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C98A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8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8897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E9BE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8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0E36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5E5A36A1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03BD3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3DFB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59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9ABE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4502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49BF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0803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29E7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5D35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0846A0A6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E9FE5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8F31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62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3F1C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F79D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32F4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9E41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0987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5804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6D10CE42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DC22B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EB88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65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8C7E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A257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B13D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4733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4346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C561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7BDDC72A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5A281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7F15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67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1DB6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B385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C47D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D5A8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6A8D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7F1A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26559FE3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E8501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13CD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70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72CB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C307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B3A7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EB1C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73B9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6235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</w:tr>
      <w:tr w:rsidR="00626400" w:rsidRPr="009949F8" w14:paraId="492ED7F6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3898E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0DF0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74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8221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FFE4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ADFA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2FF2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3742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CC99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03950C5F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FC911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15CB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75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E42D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685E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B9BF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4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A997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F0C9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25E3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4DD65434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84852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B20E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77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ABAE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0059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3EA2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B4BC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83C7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442E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232FD2B5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93E03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CBAE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78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A0FA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4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718D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0B92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C37A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EFE5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F59A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</w:tr>
      <w:tr w:rsidR="00626400" w:rsidRPr="009949F8" w14:paraId="3BB5485D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33EA5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7386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79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C8A7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7A03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91F7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8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7E8E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E97E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8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60BF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61C56789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5F585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8D21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80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FE5C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03E4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1B18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3BD4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0A8E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C7F8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37F38C8B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1D885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C59C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81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D240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4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CCAC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B4B9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0CFC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EF36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CC3E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</w:tr>
      <w:tr w:rsidR="00626400" w:rsidRPr="009949F8" w14:paraId="3BE88EF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38970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C587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85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AB1B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05CD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6C07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8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30BB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668C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8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EF56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58FBF273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05AF6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E7E0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86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603F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3461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4CA0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6668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8EF0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8095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57EC260C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1126C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CA19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89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0B87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24C9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0BA50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8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83BC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AC57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8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5731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667D7E6B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C7028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7612F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94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819D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36DA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2436A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0DF4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248E2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2F8B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284EB2FB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7B033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F92D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96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1BEFE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8CB2D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739F7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7908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12034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D4076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</w:tr>
      <w:tr w:rsidR="00626400" w:rsidRPr="009949F8" w14:paraId="6742319F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4FEEE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4CFB3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blaSHV-98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0B468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4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5E455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56699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DCDA1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66F5C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AD60B" w14:textId="77777777" w:rsidR="00626400" w:rsidRPr="009949F8" w:rsidRDefault="00000000">
            <w:pPr>
              <w:rPr>
                <w:rFonts w:ascii="Times New Roman" w:hAnsi="Times New Roman"/>
              </w:rPr>
            </w:pPr>
            <w:r w:rsidRPr="009949F8">
              <w:rPr>
                <w:rFonts w:ascii="Times New Roman" w:hAnsi="Times New Roman"/>
              </w:rPr>
              <w:t>1</w:t>
            </w:r>
          </w:p>
        </w:tc>
      </w:tr>
      <w:tr w:rsidR="00626400" w:rsidRPr="009949F8" w14:paraId="4134C72A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6817E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2ABB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99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28FE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6830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C962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944D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41A5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37B0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57035895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9727F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A3C9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01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4420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4FAA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0ADC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7DF0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49FD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48B5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2A9BCBEF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A3840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CCD3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03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961E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E2AE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15C3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B00C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9632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DA41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18E0702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B6CA9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46B4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06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390F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DA40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A9F3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C13A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A800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E535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11ADD01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A3996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0380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07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1A32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C133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AD45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1DF7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6660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4917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0613D34B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3A803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16FC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08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911D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E069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FFCD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3951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BEDE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34AA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70AA68A4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DA9EE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CE67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10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1C58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4DB7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50A6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CC98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C8ED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0DAE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626400" w:rsidRPr="009949F8" w14:paraId="6D9F9C99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D5988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09D4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33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EBC0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14A5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CC81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5CD7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8FCC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6BD0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715B0CAC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7839C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0AC0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43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520E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CF26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C05C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66B2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9720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9A0C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727294F9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21CC4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675D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45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30BB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4A90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4FA3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0AC5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01F4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DD8C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626400" w:rsidRPr="009949F8" w14:paraId="014D0D4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9FB43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8F4E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55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851A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0762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1F99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0982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AE86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2095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0869B461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1FE09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B521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61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867B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FDD0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E3D1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9768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4686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688C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4AA08168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9934D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4D54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64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7CD2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5430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94DC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A2DF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1AEF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17AC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0F3C225A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14D73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4E00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72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2A58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464F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12D9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E007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4F1E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123E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6BAF665A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E95B7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24EB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73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3B0E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58A1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08DB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8B59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C1A9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58C9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50DCF5E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6814F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B7BD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78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B575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1F20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EDF7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ED74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5A7D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4D64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7479AEEC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15FED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9E0D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79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448F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0EF6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DD01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4B6C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4556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E456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626400" w:rsidRPr="009949F8" w14:paraId="0C674AAA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89582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C8D2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82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F941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1136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2BA6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6B72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DE93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9329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2BF2A0A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813E0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F7A7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85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9743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BD45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E0B8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E53C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FCEA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8D28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5C10C325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8EA87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9ECB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87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A569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87DF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4BBB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2B05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4481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F24B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626400" w:rsidRPr="009949F8" w14:paraId="2EEB8BF7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B388A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4AE4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89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F5AD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DFED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76D0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E925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0E38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6912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19788FCB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553CE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CCDD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90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1A04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F72B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131B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D4C1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DE08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AAB3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05582602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1148B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E025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91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DC33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7D50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332A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BC9D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C649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C33B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1694F708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6D53F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FA66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93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FB96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955C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B87B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2063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64A0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379D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5752E72D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5B8E8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395A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94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17E7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E522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3B30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831B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8245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6854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626400" w:rsidRPr="009949F8" w14:paraId="210104A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B9E03" w14:textId="77777777" w:rsidR="00626400" w:rsidRPr="009949F8" w:rsidRDefault="00626400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9ABC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SHV-199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1126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C743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2C6D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3A2F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09F2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73DF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626400" w:rsidRPr="009949F8" w14:paraId="13555B68" w14:textId="77777777">
        <w:tc>
          <w:tcPr>
            <w:tcW w:w="1131" w:type="dxa"/>
            <w:vMerge w:val="restart"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B2426" w14:textId="77777777" w:rsidR="00626400" w:rsidRPr="009949F8" w:rsidRDefault="00000000">
            <w:pPr>
              <w:rPr>
                <w:rFonts w:ascii="Times New Roman" w:hAnsi="Times New Roman"/>
                <w:b/>
                <w:bCs/>
                <w:lang w:val="en-GB"/>
              </w:rPr>
            </w:pPr>
            <w:proofErr w:type="spellStart"/>
            <w:r w:rsidRPr="009949F8">
              <w:rPr>
                <w:rFonts w:ascii="Times New Roman" w:hAnsi="Times New Roman"/>
                <w:b/>
                <w:bCs/>
                <w:lang w:val="en-GB"/>
              </w:rPr>
              <w:t>blaTEM</w:t>
            </w:r>
            <w:proofErr w:type="spellEnd"/>
          </w:p>
        </w:tc>
        <w:tc>
          <w:tcPr>
            <w:tcW w:w="1147" w:type="dxa"/>
            <w:tcBorders>
              <w:top w:val="single" w:sz="18" w:space="0" w:color="000000"/>
              <w:left w:val="single" w:sz="18" w:space="0" w:color="000000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69E3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TEM-1A</w:t>
            </w:r>
          </w:p>
        </w:tc>
        <w:tc>
          <w:tcPr>
            <w:tcW w:w="1128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0B11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5DA8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1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C4DF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80B6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9F58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133" w:type="dxa"/>
            <w:tcBorders>
              <w:top w:val="single" w:sz="18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D6C6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0552340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05509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B133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TEM-1B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CC96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70C2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ABDC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FC50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569F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E0D5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14D2AEA3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1875E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2F0C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TEM-1C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C9F2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3258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3EEB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96BD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B325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7C30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1E262545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251E0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BE64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TEM-30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E376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FCC0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1D93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6FC2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54B7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C5358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4E62DCC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09ACA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EFF3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TEM-33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2A86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3E1D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CE90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564A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4093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2ED3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602158BD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BA211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54AB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TEM-35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0B8A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7EA6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768A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77BB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2885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4DEB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00E92CCA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63C53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52B0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TEM-122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13E9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B929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3228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0DBC1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B49DC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D7973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59023E6F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7E62D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606F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TEM-163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5328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0B84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B542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8A234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381A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1B890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605F78C0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20529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CD1C2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TEM-206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7CD7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29E8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89FB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5422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76486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855C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5AFF2CF7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84633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9F44F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TEM-210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E561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A6117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B7EE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1468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C841D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50DC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626400" w:rsidRPr="009949F8" w14:paraId="61577226" w14:textId="77777777">
        <w:tc>
          <w:tcPr>
            <w:tcW w:w="1131" w:type="dxa"/>
            <w:vMerge/>
            <w:tcBorders>
              <w:top w:val="single" w:sz="18" w:space="0" w:color="000000"/>
              <w:left w:val="single" w:sz="4" w:space="0" w:color="999999"/>
              <w:bottom w:val="single" w:sz="4" w:space="0" w:color="999999"/>
              <w:right w:val="single" w:sz="1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CEDA7" w14:textId="77777777" w:rsidR="00626400" w:rsidRPr="009949F8" w:rsidRDefault="0062640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  <w:tc>
          <w:tcPr>
            <w:tcW w:w="1147" w:type="dxa"/>
            <w:tcBorders>
              <w:top w:val="single" w:sz="4" w:space="0" w:color="999999"/>
              <w:left w:val="single" w:sz="18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5E50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blaTEM-215</w:t>
            </w:r>
          </w:p>
        </w:tc>
        <w:tc>
          <w:tcPr>
            <w:tcW w:w="112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10535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181C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D23CA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2AF99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74D0B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399FE" w14:textId="77777777" w:rsidR="00626400" w:rsidRPr="009949F8" w:rsidRDefault="00000000">
            <w:pPr>
              <w:rPr>
                <w:rFonts w:ascii="Times New Roman" w:hAnsi="Times New Roman"/>
                <w:lang w:val="en-GB"/>
              </w:rPr>
            </w:pPr>
            <w:r w:rsidRPr="009949F8">
              <w:rPr>
                <w:rFonts w:ascii="Times New Roman" w:hAnsi="Times New Roman"/>
                <w:lang w:val="en-GB"/>
              </w:rPr>
              <w:t>-</w:t>
            </w:r>
          </w:p>
        </w:tc>
      </w:tr>
    </w:tbl>
    <w:p w14:paraId="72C30394" w14:textId="77777777" w:rsidR="00626400" w:rsidRPr="009949F8" w:rsidRDefault="00626400">
      <w:pPr>
        <w:rPr>
          <w:rFonts w:ascii="Times New Roman" w:hAnsi="Times New Roman"/>
          <w:lang w:val="en-GB"/>
        </w:rPr>
      </w:pPr>
    </w:p>
    <w:p w14:paraId="3E6D348F" w14:textId="77777777" w:rsidR="00626400" w:rsidRPr="009949F8" w:rsidRDefault="00626400">
      <w:pPr>
        <w:rPr>
          <w:rFonts w:ascii="Times New Roman" w:hAnsi="Times New Roman"/>
        </w:rPr>
      </w:pPr>
    </w:p>
    <w:sectPr w:rsidR="00626400" w:rsidRPr="009949F8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70A92" w14:textId="77777777" w:rsidR="004011E7" w:rsidRDefault="004011E7">
      <w:pPr>
        <w:spacing w:after="0" w:line="240" w:lineRule="auto"/>
      </w:pPr>
      <w:r>
        <w:separator/>
      </w:r>
    </w:p>
  </w:endnote>
  <w:endnote w:type="continuationSeparator" w:id="0">
    <w:p w14:paraId="7AD8C19F" w14:textId="77777777" w:rsidR="004011E7" w:rsidRDefault="00401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5C458" w14:textId="77777777" w:rsidR="004011E7" w:rsidRDefault="004011E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B67B362" w14:textId="77777777" w:rsidR="004011E7" w:rsidRDefault="004011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400"/>
    <w:rsid w:val="004011E7"/>
    <w:rsid w:val="00626400"/>
    <w:rsid w:val="009949F8"/>
    <w:rsid w:val="00B4371F"/>
    <w:rsid w:val="00B458F5"/>
    <w:rsid w:val="00EE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614991"/>
  <w15:docId w15:val="{46E71963-C9CB-4DCF-91D4-4ADC5BBDE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sv-S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Rubrik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Rubrik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Rubrik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Rubrik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Rubrik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Rubrik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Rubrik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Rubrik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Rubrik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Rubrik2Char">
    <w:name w:val="Rubrik 2 Char"/>
    <w:basedOn w:val="Standardstycketeckensnit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Rubrik3Char">
    <w:name w:val="Rubrik 3 Char"/>
    <w:basedOn w:val="Standardstycketeckensnitt"/>
    <w:rPr>
      <w:rFonts w:eastAsia="Times New Roman" w:cs="Times New Roman"/>
      <w:color w:val="0F4761"/>
      <w:sz w:val="28"/>
      <w:szCs w:val="28"/>
    </w:rPr>
  </w:style>
  <w:style w:type="character" w:customStyle="1" w:styleId="Rubrik4Char">
    <w:name w:val="Rubrik 4 Char"/>
    <w:basedOn w:val="Standardstycketeckensnitt"/>
    <w:rPr>
      <w:rFonts w:eastAsia="Times New Roman" w:cs="Times New Roman"/>
      <w:i/>
      <w:iCs/>
      <w:color w:val="0F4761"/>
    </w:rPr>
  </w:style>
  <w:style w:type="character" w:customStyle="1" w:styleId="Rubrik5Char">
    <w:name w:val="Rubrik 5 Char"/>
    <w:basedOn w:val="Standardstycketeckensnitt"/>
    <w:rPr>
      <w:rFonts w:eastAsia="Times New Roman" w:cs="Times New Roman"/>
      <w:color w:val="0F4761"/>
    </w:rPr>
  </w:style>
  <w:style w:type="character" w:customStyle="1" w:styleId="Rubrik6Char">
    <w:name w:val="Rubrik 6 Char"/>
    <w:basedOn w:val="Standardstycketeckensnitt"/>
    <w:rPr>
      <w:rFonts w:eastAsia="Times New Roman" w:cs="Times New Roman"/>
      <w:i/>
      <w:iCs/>
      <w:color w:val="595959"/>
    </w:rPr>
  </w:style>
  <w:style w:type="character" w:customStyle="1" w:styleId="Rubrik7Char">
    <w:name w:val="Rubrik 7 Char"/>
    <w:basedOn w:val="Standardstycketeckensnitt"/>
    <w:rPr>
      <w:rFonts w:eastAsia="Times New Roman" w:cs="Times New Roman"/>
      <w:color w:val="595959"/>
    </w:rPr>
  </w:style>
  <w:style w:type="character" w:customStyle="1" w:styleId="Rubrik8Char">
    <w:name w:val="Rubrik 8 Char"/>
    <w:basedOn w:val="Standardstycketeckensnitt"/>
    <w:rPr>
      <w:rFonts w:eastAsia="Times New Roman" w:cs="Times New Roman"/>
      <w:i/>
      <w:iCs/>
      <w:color w:val="272727"/>
    </w:rPr>
  </w:style>
  <w:style w:type="character" w:customStyle="1" w:styleId="Rubrik9Char">
    <w:name w:val="Rubrik 9 Char"/>
    <w:basedOn w:val="Standardstycketeckensnitt"/>
    <w:rPr>
      <w:rFonts w:eastAsia="Times New Roman" w:cs="Times New Roman"/>
      <w:color w:val="272727"/>
    </w:rPr>
  </w:style>
  <w:style w:type="paragraph" w:styleId="Rubrik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RubrikChar">
    <w:name w:val="Rubrik Char"/>
    <w:basedOn w:val="Standardstycketeckensnit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Underrubrik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rPr>
      <w:rFonts w:eastAsia="Times New Roman" w:cs="Times New Roman"/>
      <w:color w:val="595959"/>
      <w:spacing w:val="15"/>
      <w:sz w:val="28"/>
      <w:szCs w:val="28"/>
    </w:rPr>
  </w:style>
  <w:style w:type="paragraph" w:styleId="Citat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CitatChar">
    <w:name w:val="Citat Char"/>
    <w:basedOn w:val="Standardstycketeckensnitt"/>
    <w:rPr>
      <w:i/>
      <w:iCs/>
      <w:color w:val="404040"/>
    </w:rPr>
  </w:style>
  <w:style w:type="paragraph" w:styleId="Liststycke">
    <w:name w:val="List Paragraph"/>
    <w:basedOn w:val="Normal"/>
    <w:pPr>
      <w:ind w:left="720"/>
      <w:contextualSpacing/>
    </w:pPr>
  </w:style>
  <w:style w:type="character" w:styleId="Starkbetoning">
    <w:name w:val="Intense Emphasis"/>
    <w:basedOn w:val="Standardstycketeckensnitt"/>
    <w:rPr>
      <w:i/>
      <w:iCs/>
      <w:color w:val="0F4761"/>
    </w:rPr>
  </w:style>
  <w:style w:type="paragraph" w:styleId="Starktcitat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StarktcitatChar">
    <w:name w:val="Starkt citat Char"/>
    <w:basedOn w:val="Standardstycketeckensnitt"/>
    <w:rPr>
      <w:i/>
      <w:iCs/>
      <w:color w:val="0F4761"/>
    </w:rPr>
  </w:style>
  <w:style w:type="character" w:styleId="Starkreferens">
    <w:name w:val="Intense Reference"/>
    <w:basedOn w:val="Standardstycketeckensnit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39</Words>
  <Characters>1525</Characters>
  <Application>Microsoft Office Word</Application>
  <DocSecurity>0</DocSecurity>
  <Lines>795</Lines>
  <Paragraphs>627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ans Kristoffer Johansson</dc:creator>
  <dc:description/>
  <cp:lastModifiedBy>Markus Hans Kristoffer Johansson</cp:lastModifiedBy>
  <cp:revision>3</cp:revision>
  <dcterms:created xsi:type="dcterms:W3CDTF">2025-03-13T18:55:00Z</dcterms:created>
  <dcterms:modified xsi:type="dcterms:W3CDTF">2025-03-13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ec8aa2-e4f5-464f-8172-3de131597ef2</vt:lpwstr>
  </property>
</Properties>
</file>